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19EED" w14:textId="2B47A0FC" w:rsidR="005F34B9" w:rsidRDefault="00826BED" w:rsidP="00DC4817">
      <w:pPr>
        <w:pStyle w:val="Web"/>
        <w:shd w:val="clear" w:color="auto" w:fill="FFFFFF"/>
        <w:spacing w:line="480" w:lineRule="auto"/>
        <w:textAlignment w:val="baseline"/>
        <w:rPr>
          <w:b/>
          <w:bCs/>
        </w:rPr>
      </w:pPr>
      <w:bookmarkStart w:id="0" w:name="_GoBack"/>
      <w:bookmarkEnd w:id="0"/>
      <w:r>
        <w:rPr>
          <w:b/>
          <w:lang w:val="en-GB"/>
        </w:rPr>
        <w:t xml:space="preserve">Supplementary </w:t>
      </w:r>
      <w:r w:rsidR="00894CDE" w:rsidRPr="00826BED">
        <w:rPr>
          <w:b/>
          <w:lang w:val="en-GB"/>
        </w:rPr>
        <w:t xml:space="preserve">Table S1. </w:t>
      </w:r>
      <w:r w:rsidR="001F41DD" w:rsidRPr="001F41DD">
        <w:rPr>
          <w:b/>
          <w:bCs/>
        </w:rPr>
        <w:t xml:space="preserve">Survival rates </w:t>
      </w:r>
      <w:r w:rsidR="00212FE0">
        <w:rPr>
          <w:b/>
          <w:bCs/>
        </w:rPr>
        <w:t>of the larvae during</w:t>
      </w:r>
      <w:r w:rsidR="001F41DD" w:rsidRPr="001F41DD">
        <w:rPr>
          <w:b/>
          <w:bCs/>
        </w:rPr>
        <w:t xml:space="preserve"> H</w:t>
      </w:r>
      <w:r w:rsidR="001F41DD" w:rsidRPr="001F41DD">
        <w:rPr>
          <w:b/>
          <w:bCs/>
          <w:vertAlign w:val="subscript"/>
        </w:rPr>
        <w:t>2</w:t>
      </w:r>
      <w:r w:rsidR="001F41DD" w:rsidRPr="001F41DD">
        <w:rPr>
          <w:b/>
          <w:bCs/>
        </w:rPr>
        <w:t>O</w:t>
      </w:r>
      <w:r w:rsidR="001F41DD" w:rsidRPr="001F41DD">
        <w:rPr>
          <w:b/>
          <w:bCs/>
          <w:vertAlign w:val="subscript"/>
        </w:rPr>
        <w:t>2</w:t>
      </w:r>
      <w:r w:rsidR="001F41DD" w:rsidRPr="001F41DD">
        <w:rPr>
          <w:b/>
          <w:bCs/>
        </w:rPr>
        <w:t xml:space="preserve"> and chemical treatments.</w:t>
      </w:r>
    </w:p>
    <w:p w14:paraId="66209ADB" w14:textId="7F1F2764" w:rsidR="001F41DD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  <w:r w:rsidRPr="005B1F91">
        <w:rPr>
          <w:noProof/>
          <w:color w:val="333333"/>
          <w:sz w:val="20"/>
          <w:szCs w:val="20"/>
        </w:rPr>
        <w:drawing>
          <wp:inline distT="0" distB="0" distL="0" distR="0" wp14:anchorId="693729A0" wp14:editId="69272B43">
            <wp:extent cx="5486400" cy="3084830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3843A" w14:textId="29548847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2AFCD227" w14:textId="4016EB26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4A47E77F" w14:textId="4388D30C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73153A04" w14:textId="18C599A7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6FA4694B" w14:textId="116842FB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67DE5DD7" w14:textId="58C2E5F5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47FCD493" w14:textId="4973ECCF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7F50A021" w14:textId="531C1782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77BECA70" w14:textId="6D692053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7509F0E2" w14:textId="196AFB20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3830B931" w14:textId="7435DE90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51A830B3" w14:textId="77777777" w:rsidR="00BB3821" w:rsidRDefault="00BB382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079B7F97" w14:textId="737A6E56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3AE7D912" w14:textId="4E963038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72C4A530" w14:textId="7D022243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55E9600C" w14:textId="75168200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653D6830" w14:textId="6C44E552" w:rsidR="005B1F91" w:rsidRDefault="005B1F91" w:rsidP="005B1F91">
      <w:pPr>
        <w:pStyle w:val="Web"/>
        <w:shd w:val="clear" w:color="auto" w:fill="FFFFFF"/>
        <w:spacing w:line="480" w:lineRule="auto"/>
        <w:textAlignment w:val="baseline"/>
        <w:rPr>
          <w:b/>
          <w:bCs/>
        </w:rPr>
      </w:pPr>
      <w:r>
        <w:rPr>
          <w:b/>
          <w:lang w:val="en-GB"/>
        </w:rPr>
        <w:t xml:space="preserve">Supplementary </w:t>
      </w:r>
      <w:r w:rsidRPr="00826BED">
        <w:rPr>
          <w:b/>
          <w:lang w:val="en-GB"/>
        </w:rPr>
        <w:t>Table S</w:t>
      </w:r>
      <w:r>
        <w:rPr>
          <w:b/>
        </w:rPr>
        <w:t>2</w:t>
      </w:r>
      <w:r w:rsidRPr="00826BED">
        <w:rPr>
          <w:b/>
          <w:lang w:val="en-GB"/>
        </w:rPr>
        <w:t xml:space="preserve">. </w:t>
      </w:r>
      <w:r>
        <w:rPr>
          <w:b/>
          <w:lang w:val="en-GB"/>
        </w:rPr>
        <w:t>B</w:t>
      </w:r>
      <w:r w:rsidRPr="005B1F91">
        <w:rPr>
          <w:b/>
          <w:lang w:val="en-GB"/>
        </w:rPr>
        <w:t xml:space="preserve">ody length and weight </w:t>
      </w:r>
      <w:r>
        <w:rPr>
          <w:b/>
          <w:lang w:val="en-GB"/>
        </w:rPr>
        <w:t>in the adult fish</w:t>
      </w:r>
      <w:r w:rsidRPr="005B1F91">
        <w:rPr>
          <w:b/>
          <w:lang w:val="en-GB"/>
        </w:rPr>
        <w:t xml:space="preserve"> at </w:t>
      </w:r>
      <w:proofErr w:type="gramStart"/>
      <w:r w:rsidRPr="005B1F91">
        <w:rPr>
          <w:b/>
          <w:lang w:val="en-GB"/>
        </w:rPr>
        <w:t>2 month</w:t>
      </w:r>
      <w:proofErr w:type="gramEnd"/>
      <w:r>
        <w:rPr>
          <w:b/>
          <w:lang w:val="en-GB"/>
        </w:rPr>
        <w:t xml:space="preserve"> age</w:t>
      </w:r>
      <w:r w:rsidRPr="001F41DD">
        <w:rPr>
          <w:b/>
          <w:bCs/>
        </w:rPr>
        <w:t>.</w:t>
      </w:r>
    </w:p>
    <w:p w14:paraId="7B862B70" w14:textId="61028968" w:rsidR="005B1F91" w:rsidRDefault="0035192A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  <w:r w:rsidRPr="0035192A">
        <w:rPr>
          <w:color w:val="333333"/>
          <w:sz w:val="20"/>
          <w:szCs w:val="20"/>
        </w:rPr>
        <w:drawing>
          <wp:inline distT="0" distB="0" distL="0" distR="0" wp14:anchorId="395E3D17" wp14:editId="15CE0E06">
            <wp:extent cx="5486400" cy="2101850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FED0F" w14:textId="2A1E7393" w:rsidR="001F41DD" w:rsidRDefault="001F41DD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6D44A0BF" w14:textId="7CD7B120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79B30EA2" w14:textId="65456059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318E2E25" w14:textId="368D05ED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5B292FAF" w14:textId="56173D91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54A1BA38" w14:textId="5B71C850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371E9A53" w14:textId="2C134642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7A7B1F39" w14:textId="434803B1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579CC37D" w14:textId="75F7B13F" w:rsidR="005B1F91" w:rsidRDefault="005B1F91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3A57A597" w14:textId="4F785451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564785AF" w14:textId="10E077BF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0E5EA6D1" w14:textId="60325DE4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0748D5FD" w14:textId="1045FC71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67F230FF" w14:textId="514E9E72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50216643" w14:textId="2C5CF2EE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04E05F18" w14:textId="2EACCBE6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36170887" w14:textId="2CAEF1F2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4E848EA8" w14:textId="4E619048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0FE8FE6A" w14:textId="7874DD54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365BE1E4" w14:textId="7DF5C3C3" w:rsidR="00212FE0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58640B2C" w14:textId="77777777" w:rsidR="00212FE0" w:rsidRPr="00826BED" w:rsidRDefault="00212FE0" w:rsidP="00DC4817">
      <w:pPr>
        <w:pStyle w:val="Web"/>
        <w:shd w:val="clear" w:color="auto" w:fill="FFFFFF"/>
        <w:spacing w:line="480" w:lineRule="auto"/>
        <w:textAlignment w:val="baseline"/>
        <w:rPr>
          <w:color w:val="333333"/>
          <w:sz w:val="20"/>
          <w:szCs w:val="20"/>
        </w:rPr>
      </w:pPr>
    </w:p>
    <w:p w14:paraId="097892F2" w14:textId="71A9F2DA" w:rsidR="00212FE0" w:rsidRDefault="00826BED" w:rsidP="001F41DD">
      <w:pPr>
        <w:pStyle w:val="Web"/>
        <w:shd w:val="clear" w:color="auto" w:fill="FFFFFF"/>
        <w:spacing w:line="480" w:lineRule="auto"/>
        <w:textAlignment w:val="baseline"/>
        <w:rPr>
          <w:b/>
          <w:bCs/>
          <w:color w:val="000000" w:themeColor="text1"/>
        </w:rPr>
      </w:pPr>
      <w:r>
        <w:rPr>
          <w:b/>
          <w:lang w:val="en-GB"/>
        </w:rPr>
        <w:t xml:space="preserve">Supplementary </w:t>
      </w:r>
      <w:r w:rsidR="00894CDE" w:rsidRPr="00826BED">
        <w:rPr>
          <w:b/>
          <w:lang w:val="en-GB"/>
        </w:rPr>
        <w:t>Table S</w:t>
      </w:r>
      <w:r w:rsidR="00212FE0">
        <w:rPr>
          <w:b/>
          <w:lang w:val="en-GB"/>
        </w:rPr>
        <w:t>3</w:t>
      </w:r>
      <w:r w:rsidR="00894CDE" w:rsidRPr="00A26BDD">
        <w:rPr>
          <w:b/>
          <w:color w:val="000000" w:themeColor="text1"/>
          <w:lang w:val="en-GB"/>
        </w:rPr>
        <w:t xml:space="preserve">. </w:t>
      </w:r>
      <w:r w:rsidR="001F41DD" w:rsidRPr="001F41DD">
        <w:rPr>
          <w:b/>
          <w:bCs/>
          <w:color w:val="000000" w:themeColor="text1"/>
        </w:rPr>
        <w:t>List of primers used in this study.</w:t>
      </w:r>
    </w:p>
    <w:p w14:paraId="66FB2FAE" w14:textId="487C8B86" w:rsidR="001F41DD" w:rsidRDefault="00212FE0" w:rsidP="00DC4817">
      <w:pPr>
        <w:spacing w:line="480" w:lineRule="auto"/>
        <w:rPr>
          <w:b/>
          <w:lang w:val="en-GB"/>
        </w:rPr>
      </w:pPr>
      <w:r w:rsidRPr="00212FE0">
        <w:rPr>
          <w:b/>
          <w:noProof/>
          <w:lang w:val="en-GB"/>
        </w:rPr>
        <w:drawing>
          <wp:inline distT="0" distB="0" distL="0" distR="0" wp14:anchorId="6D017430" wp14:editId="3BADFD06">
            <wp:extent cx="5486400" cy="426021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BB3D8" w14:textId="77777777" w:rsidR="001F41DD" w:rsidRDefault="001F41DD" w:rsidP="00DC4817">
      <w:pPr>
        <w:spacing w:line="480" w:lineRule="auto"/>
        <w:rPr>
          <w:b/>
          <w:lang w:val="en-GB"/>
        </w:rPr>
      </w:pPr>
    </w:p>
    <w:p w14:paraId="6DFB7DCE" w14:textId="77777777" w:rsidR="001F41DD" w:rsidRDefault="001F41DD" w:rsidP="00DC4817">
      <w:pPr>
        <w:spacing w:line="480" w:lineRule="auto"/>
        <w:rPr>
          <w:b/>
          <w:lang w:val="en-GB"/>
        </w:rPr>
      </w:pPr>
    </w:p>
    <w:p w14:paraId="452A0124" w14:textId="7B6D023A" w:rsidR="001F41DD" w:rsidRDefault="001F41DD" w:rsidP="00DC4817">
      <w:pPr>
        <w:spacing w:line="480" w:lineRule="auto"/>
        <w:rPr>
          <w:b/>
          <w:lang w:val="en-GB"/>
        </w:rPr>
      </w:pPr>
    </w:p>
    <w:p w14:paraId="1FFB7311" w14:textId="0C7A20BB" w:rsidR="00356CAD" w:rsidRDefault="00356CAD" w:rsidP="00DC4817">
      <w:pPr>
        <w:spacing w:line="480" w:lineRule="auto"/>
        <w:rPr>
          <w:b/>
          <w:lang w:val="en-GB"/>
        </w:rPr>
      </w:pPr>
    </w:p>
    <w:p w14:paraId="44465956" w14:textId="59DE02F2" w:rsidR="00356CAD" w:rsidRDefault="00356CAD" w:rsidP="00DC4817">
      <w:pPr>
        <w:spacing w:line="480" w:lineRule="auto"/>
        <w:rPr>
          <w:b/>
          <w:lang w:val="en-GB"/>
        </w:rPr>
      </w:pPr>
    </w:p>
    <w:p w14:paraId="3523DB6D" w14:textId="3BA5B273" w:rsidR="00356CAD" w:rsidRDefault="00356CAD" w:rsidP="00DC4817">
      <w:pPr>
        <w:spacing w:line="480" w:lineRule="auto"/>
        <w:rPr>
          <w:b/>
          <w:lang w:val="en-GB"/>
        </w:rPr>
      </w:pPr>
    </w:p>
    <w:p w14:paraId="5EBBB50D" w14:textId="621D944E" w:rsidR="00356CAD" w:rsidRDefault="00356CAD" w:rsidP="00DC4817">
      <w:pPr>
        <w:spacing w:line="480" w:lineRule="auto"/>
        <w:rPr>
          <w:b/>
          <w:lang w:val="en-GB"/>
        </w:rPr>
      </w:pPr>
    </w:p>
    <w:p w14:paraId="23CF5359" w14:textId="63BD3D18" w:rsidR="00356CAD" w:rsidRDefault="00356CAD" w:rsidP="00DC4817">
      <w:pPr>
        <w:spacing w:line="480" w:lineRule="auto"/>
        <w:rPr>
          <w:b/>
          <w:lang w:val="en-GB"/>
        </w:rPr>
      </w:pPr>
    </w:p>
    <w:p w14:paraId="6DDDB1A9" w14:textId="77777777" w:rsidR="00356CAD" w:rsidRDefault="00356CAD" w:rsidP="00DC4817">
      <w:pPr>
        <w:spacing w:line="480" w:lineRule="auto"/>
        <w:rPr>
          <w:b/>
          <w:lang w:val="en-GB"/>
        </w:rPr>
      </w:pPr>
    </w:p>
    <w:p w14:paraId="5DD8F45F" w14:textId="77777777" w:rsidR="001F41DD" w:rsidRDefault="001F41DD" w:rsidP="00DC4817">
      <w:pPr>
        <w:spacing w:line="480" w:lineRule="auto"/>
        <w:rPr>
          <w:b/>
          <w:lang w:val="en-GB"/>
        </w:rPr>
      </w:pPr>
    </w:p>
    <w:p w14:paraId="2ED84F0F" w14:textId="6DF1CAA8" w:rsidR="00356CAD" w:rsidRPr="001F41DD" w:rsidRDefault="00927C33" w:rsidP="00DC4817">
      <w:pPr>
        <w:spacing w:line="480" w:lineRule="auto"/>
        <w:rPr>
          <w:b/>
          <w:bCs/>
          <w:color w:val="000000" w:themeColor="text1"/>
        </w:rPr>
      </w:pPr>
      <w:r>
        <w:rPr>
          <w:b/>
          <w:lang w:val="en-GB"/>
        </w:rPr>
        <w:t>Supplementary Table S</w:t>
      </w:r>
      <w:r w:rsidR="00356CAD">
        <w:rPr>
          <w:b/>
          <w:color w:val="000000" w:themeColor="text1"/>
          <w:lang w:val="en-GB"/>
        </w:rPr>
        <w:t>4</w:t>
      </w:r>
      <w:r w:rsidRPr="00684831">
        <w:rPr>
          <w:b/>
          <w:color w:val="000000" w:themeColor="text1"/>
          <w:lang w:val="en-GB"/>
        </w:rPr>
        <w:t xml:space="preserve">. </w:t>
      </w:r>
      <w:r w:rsidR="001F41DD" w:rsidRPr="001F41DD">
        <w:rPr>
          <w:b/>
          <w:bCs/>
          <w:color w:val="000000" w:themeColor="text1"/>
        </w:rPr>
        <w:t xml:space="preserve">Expression stability of reference genes determined by </w:t>
      </w:r>
      <w:proofErr w:type="spellStart"/>
      <w:r w:rsidR="001F41DD" w:rsidRPr="001F41DD">
        <w:rPr>
          <w:b/>
          <w:bCs/>
          <w:color w:val="000000" w:themeColor="text1"/>
        </w:rPr>
        <w:t>RefFinder</w:t>
      </w:r>
      <w:proofErr w:type="spellEnd"/>
      <w:r w:rsidR="001F41DD" w:rsidRPr="001F41DD">
        <w:rPr>
          <w:b/>
          <w:bCs/>
          <w:color w:val="000000" w:themeColor="text1"/>
        </w:rPr>
        <w:t>.</w:t>
      </w:r>
    </w:p>
    <w:p w14:paraId="6A8A77DC" w14:textId="595CE524" w:rsidR="00927C33" w:rsidRDefault="00356CAD" w:rsidP="00DC4817">
      <w:pPr>
        <w:spacing w:line="480" w:lineRule="auto"/>
        <w:rPr>
          <w:color w:val="333333"/>
          <w:sz w:val="20"/>
        </w:rPr>
      </w:pPr>
      <w:r w:rsidRPr="00356CAD">
        <w:rPr>
          <w:noProof/>
          <w:color w:val="333333"/>
          <w:sz w:val="20"/>
        </w:rPr>
        <w:drawing>
          <wp:inline distT="0" distB="0" distL="0" distR="0" wp14:anchorId="560D14AC" wp14:editId="4EDEEDFD">
            <wp:extent cx="4851400" cy="18288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F74F0" w14:textId="77777777" w:rsidR="00356CAD" w:rsidRDefault="00356CAD" w:rsidP="00DC4817">
      <w:pPr>
        <w:spacing w:line="480" w:lineRule="auto"/>
        <w:rPr>
          <w:color w:val="333333"/>
          <w:sz w:val="20"/>
        </w:rPr>
      </w:pPr>
    </w:p>
    <w:p w14:paraId="4B5948D9" w14:textId="5AB35A22" w:rsidR="0040267D" w:rsidRPr="00826BED" w:rsidRDefault="00356CAD" w:rsidP="001F41DD">
      <w:pPr>
        <w:spacing w:line="480" w:lineRule="auto"/>
        <w:rPr>
          <w:color w:val="333333"/>
          <w:sz w:val="20"/>
        </w:rPr>
      </w:pPr>
      <w:r w:rsidRPr="00356CAD">
        <w:rPr>
          <w:noProof/>
          <w:color w:val="333333"/>
          <w:sz w:val="20"/>
        </w:rPr>
        <w:drawing>
          <wp:inline distT="0" distB="0" distL="0" distR="0" wp14:anchorId="2D95BF64" wp14:editId="64DC2E87">
            <wp:extent cx="4775200" cy="36195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267D" w:rsidRPr="00826BED" w:rsidSect="00F125EE">
      <w:headerReference w:type="default" r:id="rId12"/>
      <w:footerReference w:type="defaul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D298B" w14:textId="77777777" w:rsidR="00051680" w:rsidRDefault="00051680">
      <w:r>
        <w:separator/>
      </w:r>
    </w:p>
  </w:endnote>
  <w:endnote w:type="continuationSeparator" w:id="0">
    <w:p w14:paraId="308A17B8" w14:textId="77777777" w:rsidR="00051680" w:rsidRDefault="00051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47021E4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07D30">
      <w:rPr>
        <w:noProof/>
      </w:rPr>
      <w:t>5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AE8B3" w14:textId="77777777" w:rsidR="00051680" w:rsidRDefault="00051680">
      <w:r>
        <w:separator/>
      </w:r>
    </w:p>
  </w:footnote>
  <w:footnote w:type="continuationSeparator" w:id="0">
    <w:p w14:paraId="7E3E982D" w14:textId="77777777" w:rsidR="00051680" w:rsidRDefault="000516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30840"/>
    <w:rsid w:val="0003373E"/>
    <w:rsid w:val="00051680"/>
    <w:rsid w:val="00065EBD"/>
    <w:rsid w:val="00066599"/>
    <w:rsid w:val="00077DFD"/>
    <w:rsid w:val="00083B44"/>
    <w:rsid w:val="000850DC"/>
    <w:rsid w:val="000B2A2B"/>
    <w:rsid w:val="000C2771"/>
    <w:rsid w:val="000E7A6D"/>
    <w:rsid w:val="000F0DCE"/>
    <w:rsid w:val="00107D30"/>
    <w:rsid w:val="00112C5B"/>
    <w:rsid w:val="00114193"/>
    <w:rsid w:val="00115A38"/>
    <w:rsid w:val="0011687B"/>
    <w:rsid w:val="00124F82"/>
    <w:rsid w:val="0015037E"/>
    <w:rsid w:val="0016337A"/>
    <w:rsid w:val="00164269"/>
    <w:rsid w:val="0017734F"/>
    <w:rsid w:val="00196940"/>
    <w:rsid w:val="001A1BDE"/>
    <w:rsid w:val="001C0520"/>
    <w:rsid w:val="001C0975"/>
    <w:rsid w:val="001F0876"/>
    <w:rsid w:val="001F167C"/>
    <w:rsid w:val="001F41DD"/>
    <w:rsid w:val="001F5E91"/>
    <w:rsid w:val="002077B9"/>
    <w:rsid w:val="00212FE0"/>
    <w:rsid w:val="002174F1"/>
    <w:rsid w:val="00236DBE"/>
    <w:rsid w:val="00262D72"/>
    <w:rsid w:val="00265109"/>
    <w:rsid w:val="00294FBB"/>
    <w:rsid w:val="00297592"/>
    <w:rsid w:val="002C030F"/>
    <w:rsid w:val="002C667A"/>
    <w:rsid w:val="002E2F1E"/>
    <w:rsid w:val="002E755F"/>
    <w:rsid w:val="002F5FE1"/>
    <w:rsid w:val="00325D90"/>
    <w:rsid w:val="00331D75"/>
    <w:rsid w:val="00337AC9"/>
    <w:rsid w:val="0035192A"/>
    <w:rsid w:val="00355362"/>
    <w:rsid w:val="00356CAD"/>
    <w:rsid w:val="00362698"/>
    <w:rsid w:val="00363E44"/>
    <w:rsid w:val="00387114"/>
    <w:rsid w:val="00395E86"/>
    <w:rsid w:val="00397983"/>
    <w:rsid w:val="003A2FD8"/>
    <w:rsid w:val="003B40E6"/>
    <w:rsid w:val="003F6E14"/>
    <w:rsid w:val="0040267D"/>
    <w:rsid w:val="00405336"/>
    <w:rsid w:val="00407AEE"/>
    <w:rsid w:val="004200B3"/>
    <w:rsid w:val="00442C06"/>
    <w:rsid w:val="004571D5"/>
    <w:rsid w:val="00461D81"/>
    <w:rsid w:val="0046212C"/>
    <w:rsid w:val="0046356B"/>
    <w:rsid w:val="004742CE"/>
    <w:rsid w:val="00477182"/>
    <w:rsid w:val="004779CB"/>
    <w:rsid w:val="004A159F"/>
    <w:rsid w:val="004B2F21"/>
    <w:rsid w:val="004C07BF"/>
    <w:rsid w:val="004D7A92"/>
    <w:rsid w:val="004E42D8"/>
    <w:rsid w:val="004E7BA2"/>
    <w:rsid w:val="004F7987"/>
    <w:rsid w:val="004F7EDF"/>
    <w:rsid w:val="005001AC"/>
    <w:rsid w:val="00501CDD"/>
    <w:rsid w:val="00527D71"/>
    <w:rsid w:val="00545655"/>
    <w:rsid w:val="00550E4F"/>
    <w:rsid w:val="005607DD"/>
    <w:rsid w:val="0058791C"/>
    <w:rsid w:val="005A558C"/>
    <w:rsid w:val="005B1F91"/>
    <w:rsid w:val="005E28F8"/>
    <w:rsid w:val="005E6513"/>
    <w:rsid w:val="005F34B9"/>
    <w:rsid w:val="00611A19"/>
    <w:rsid w:val="006140DF"/>
    <w:rsid w:val="00615596"/>
    <w:rsid w:val="00641993"/>
    <w:rsid w:val="00651114"/>
    <w:rsid w:val="0065772A"/>
    <w:rsid w:val="00670299"/>
    <w:rsid w:val="00684831"/>
    <w:rsid w:val="006905FD"/>
    <w:rsid w:val="00691985"/>
    <w:rsid w:val="006A1B64"/>
    <w:rsid w:val="006B02F1"/>
    <w:rsid w:val="006C0089"/>
    <w:rsid w:val="006C719D"/>
    <w:rsid w:val="006E3E68"/>
    <w:rsid w:val="007108F5"/>
    <w:rsid w:val="00713E5B"/>
    <w:rsid w:val="007201BD"/>
    <w:rsid w:val="007402FC"/>
    <w:rsid w:val="007411A1"/>
    <w:rsid w:val="00760B18"/>
    <w:rsid w:val="00762EAA"/>
    <w:rsid w:val="00795E07"/>
    <w:rsid w:val="00797F24"/>
    <w:rsid w:val="007B5946"/>
    <w:rsid w:val="007C0F2C"/>
    <w:rsid w:val="007E0BDF"/>
    <w:rsid w:val="007E3043"/>
    <w:rsid w:val="007F5297"/>
    <w:rsid w:val="008077CE"/>
    <w:rsid w:val="00807D35"/>
    <w:rsid w:val="00820484"/>
    <w:rsid w:val="00824DF3"/>
    <w:rsid w:val="00826BED"/>
    <w:rsid w:val="00840BB2"/>
    <w:rsid w:val="00885C9B"/>
    <w:rsid w:val="00894CDE"/>
    <w:rsid w:val="008D3DBE"/>
    <w:rsid w:val="008D5D2A"/>
    <w:rsid w:val="008E2290"/>
    <w:rsid w:val="008E3AC6"/>
    <w:rsid w:val="008E6D1C"/>
    <w:rsid w:val="008F77FA"/>
    <w:rsid w:val="00905F89"/>
    <w:rsid w:val="00914B63"/>
    <w:rsid w:val="00923AC3"/>
    <w:rsid w:val="009243A4"/>
    <w:rsid w:val="009258B8"/>
    <w:rsid w:val="00927C33"/>
    <w:rsid w:val="009354F3"/>
    <w:rsid w:val="00943C3C"/>
    <w:rsid w:val="009447DC"/>
    <w:rsid w:val="009468FD"/>
    <w:rsid w:val="00961BA5"/>
    <w:rsid w:val="009743A9"/>
    <w:rsid w:val="009832F8"/>
    <w:rsid w:val="009A5287"/>
    <w:rsid w:val="009A670E"/>
    <w:rsid w:val="009B2AC5"/>
    <w:rsid w:val="009B7984"/>
    <w:rsid w:val="009F4BED"/>
    <w:rsid w:val="009F7D93"/>
    <w:rsid w:val="00A016FF"/>
    <w:rsid w:val="00A01E14"/>
    <w:rsid w:val="00A075C5"/>
    <w:rsid w:val="00A07BF0"/>
    <w:rsid w:val="00A212C4"/>
    <w:rsid w:val="00A26BDD"/>
    <w:rsid w:val="00A277DF"/>
    <w:rsid w:val="00A30252"/>
    <w:rsid w:val="00A3403B"/>
    <w:rsid w:val="00A50EFE"/>
    <w:rsid w:val="00A51A12"/>
    <w:rsid w:val="00A52308"/>
    <w:rsid w:val="00A627D4"/>
    <w:rsid w:val="00A72B81"/>
    <w:rsid w:val="00A74DA2"/>
    <w:rsid w:val="00AA17F3"/>
    <w:rsid w:val="00AC15B4"/>
    <w:rsid w:val="00AC3092"/>
    <w:rsid w:val="00AD3B54"/>
    <w:rsid w:val="00AD499C"/>
    <w:rsid w:val="00AD5030"/>
    <w:rsid w:val="00AD5C74"/>
    <w:rsid w:val="00AE38C8"/>
    <w:rsid w:val="00B15008"/>
    <w:rsid w:val="00B17B97"/>
    <w:rsid w:val="00B34D77"/>
    <w:rsid w:val="00B36869"/>
    <w:rsid w:val="00B42F9C"/>
    <w:rsid w:val="00B43B31"/>
    <w:rsid w:val="00B47CFA"/>
    <w:rsid w:val="00B57F00"/>
    <w:rsid w:val="00B73FA8"/>
    <w:rsid w:val="00B77B2A"/>
    <w:rsid w:val="00B82C22"/>
    <w:rsid w:val="00B8723B"/>
    <w:rsid w:val="00B93DBA"/>
    <w:rsid w:val="00B9440A"/>
    <w:rsid w:val="00BB2D2A"/>
    <w:rsid w:val="00BB3821"/>
    <w:rsid w:val="00BD58CF"/>
    <w:rsid w:val="00BF2F45"/>
    <w:rsid w:val="00C04CC1"/>
    <w:rsid w:val="00C43391"/>
    <w:rsid w:val="00C50C6D"/>
    <w:rsid w:val="00C600D9"/>
    <w:rsid w:val="00C62B09"/>
    <w:rsid w:val="00C64BE9"/>
    <w:rsid w:val="00C7187E"/>
    <w:rsid w:val="00C72C30"/>
    <w:rsid w:val="00C7399C"/>
    <w:rsid w:val="00CB5CD6"/>
    <w:rsid w:val="00CC1384"/>
    <w:rsid w:val="00CC23BC"/>
    <w:rsid w:val="00CD3720"/>
    <w:rsid w:val="00CE14AC"/>
    <w:rsid w:val="00CE49CE"/>
    <w:rsid w:val="00CF16C9"/>
    <w:rsid w:val="00CF1848"/>
    <w:rsid w:val="00CF5C2F"/>
    <w:rsid w:val="00D00195"/>
    <w:rsid w:val="00D04BCF"/>
    <w:rsid w:val="00D143D9"/>
    <w:rsid w:val="00D269AB"/>
    <w:rsid w:val="00D346C2"/>
    <w:rsid w:val="00D50EE1"/>
    <w:rsid w:val="00D70925"/>
    <w:rsid w:val="00D82FFE"/>
    <w:rsid w:val="00D97167"/>
    <w:rsid w:val="00DA0229"/>
    <w:rsid w:val="00DA59EA"/>
    <w:rsid w:val="00DC4817"/>
    <w:rsid w:val="00DD421A"/>
    <w:rsid w:val="00E257C8"/>
    <w:rsid w:val="00E37047"/>
    <w:rsid w:val="00E378C9"/>
    <w:rsid w:val="00E45738"/>
    <w:rsid w:val="00E5573C"/>
    <w:rsid w:val="00E60D0F"/>
    <w:rsid w:val="00E9773B"/>
    <w:rsid w:val="00EA596B"/>
    <w:rsid w:val="00EC13A3"/>
    <w:rsid w:val="00EC7C85"/>
    <w:rsid w:val="00ED78E4"/>
    <w:rsid w:val="00EE1A43"/>
    <w:rsid w:val="00EF32C9"/>
    <w:rsid w:val="00F06A4A"/>
    <w:rsid w:val="00F124C6"/>
    <w:rsid w:val="00F125EE"/>
    <w:rsid w:val="00F12E98"/>
    <w:rsid w:val="00F212E5"/>
    <w:rsid w:val="00F22029"/>
    <w:rsid w:val="00F5205B"/>
    <w:rsid w:val="00F630EA"/>
    <w:rsid w:val="00F632AD"/>
    <w:rsid w:val="00F64199"/>
    <w:rsid w:val="00F7007E"/>
    <w:rsid w:val="00F70200"/>
    <w:rsid w:val="00F73193"/>
    <w:rsid w:val="00F74F95"/>
    <w:rsid w:val="00F80705"/>
    <w:rsid w:val="00F92F6A"/>
    <w:rsid w:val="00FA1481"/>
    <w:rsid w:val="00FB1DA8"/>
    <w:rsid w:val="00FD2168"/>
    <w:rsid w:val="00FF04E3"/>
    <w:rsid w:val="00FF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7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北野健</cp:lastModifiedBy>
  <cp:revision>2</cp:revision>
  <cp:lastPrinted>2020-04-15T09:41:00Z</cp:lastPrinted>
  <dcterms:created xsi:type="dcterms:W3CDTF">2022-05-12T11:00:00Z</dcterms:created>
  <dcterms:modified xsi:type="dcterms:W3CDTF">2022-05-12T11:00:00Z</dcterms:modified>
</cp:coreProperties>
</file>